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883DA" w14:textId="438798DA" w:rsidR="00AA139A" w:rsidRPr="009E3144" w:rsidRDefault="009E3144" w:rsidP="00BB1720">
      <w:pPr>
        <w:spacing w:after="0" w:line="336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1. </w:t>
      </w:r>
      <w:r w:rsidR="00AA139A" w:rsidRPr="00BB1720">
        <w:rPr>
          <w:rFonts w:ascii="Times New Roman" w:hAnsi="Times New Roman" w:cs="Times New Roman"/>
          <w:sz w:val="18"/>
          <w:szCs w:val="18"/>
        </w:rPr>
        <w:t>Full search strategy in 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8606"/>
      </w:tblGrid>
      <w:tr w:rsidR="00BB1720" w:rsidRPr="00BB1720" w14:paraId="07009C84" w14:textId="77777777" w:rsidTr="005D57E6">
        <w:trPr>
          <w:trHeight w:val="379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730F0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N</w:t>
            </w:r>
            <w:r w:rsidR="002954B0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D52DC" w14:textId="77777777" w:rsidR="00BB1720" w:rsidRPr="00BB1720" w:rsidRDefault="002954B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BB1720" w:rsidRPr="00BB1720" w14:paraId="1994C070" w14:textId="77777777" w:rsidTr="00BB1720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11838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AF2E3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24-h* or 24h* or 24 h*) adj5 urin*).tw.</w:t>
            </w:r>
          </w:p>
        </w:tc>
      </w:tr>
      <w:tr w:rsidR="00BB1720" w:rsidRPr="00BB1720" w14:paraId="788F2FD4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75795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7F99A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spot or spot- or casual or random or timed or timed- or nocturnal or overnight or morning or fractional or afternoon or evening or sample) adj5 urin*).tw.</w:t>
            </w:r>
          </w:p>
        </w:tc>
      </w:tr>
      <w:tr w:rsidR="00BB1720" w:rsidRPr="00BB1720" w14:paraId="4CD7D3BA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AE2A3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54795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sodium/</w:t>
            </w:r>
          </w:p>
        </w:tc>
      </w:tr>
      <w:tr w:rsidR="00BB1720" w:rsidRPr="00BB1720" w14:paraId="7E2723AA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2740B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A8BEF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diet* or chloride or intake or excret* or ingest* or consump* or eat*) adj5 salt).tw.</w:t>
            </w:r>
          </w:p>
        </w:tc>
      </w:tr>
      <w:tr w:rsidR="00BB1720" w:rsidRPr="00BB1720" w14:paraId="2CC88B71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03AC7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BAE3F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diet* or chloride or intake or excret* or ingest* or consump* or eat*) adj5 sodium).tw.</w:t>
            </w:r>
          </w:p>
        </w:tc>
      </w:tr>
      <w:tr w:rsidR="00BB1720" w:rsidRPr="00BB1720" w14:paraId="0397DC3C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A3EC0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61747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diet* or chloride or intake or excret* or ingest* or consump* or eat*) adj5 Na).tw.</w:t>
            </w:r>
          </w:p>
        </w:tc>
      </w:tr>
      <w:tr w:rsidR="00BB1720" w:rsidRPr="00BB1720" w14:paraId="4D381092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88A50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F18D2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hange* or evaluat* or trend* or monitor* or valid* or increase or decrease or differen*).tw.</w:t>
            </w:r>
          </w:p>
        </w:tc>
      </w:tr>
      <w:tr w:rsidR="00BB1720" w:rsidRPr="00BB1720" w14:paraId="210527C2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09A89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57062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and 2</w:t>
            </w:r>
          </w:p>
        </w:tc>
      </w:tr>
      <w:tr w:rsidR="00BB1720" w:rsidRPr="00BB1720" w14:paraId="29F0B2F5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3143E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C7567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or 4 or 5 or 6</w:t>
            </w:r>
          </w:p>
        </w:tc>
      </w:tr>
      <w:tr w:rsidR="00BB1720" w:rsidRPr="00BB1720" w14:paraId="10954FD5" w14:textId="77777777" w:rsidTr="00BB1720">
        <w:trPr>
          <w:trHeight w:val="227"/>
        </w:trPr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E1FDF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nil"/>
              <w:bottom w:val="single" w:sz="6" w:space="0" w:color="757575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970B3" w14:textId="77777777" w:rsidR="00BB1720" w:rsidRPr="00BB1720" w:rsidRDefault="00BB1720" w:rsidP="00BB1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BB172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 and 8 and 9</w:t>
            </w:r>
          </w:p>
        </w:tc>
      </w:tr>
    </w:tbl>
    <w:p w14:paraId="10832932" w14:textId="12D0142C" w:rsidR="00D776AD" w:rsidRDefault="00D776AD" w:rsidP="00BB1720">
      <w:pPr>
        <w:spacing w:after="0" w:line="336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776AD" w:rsidSect="00AF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D726B" w14:textId="77777777" w:rsidR="00CD314E" w:rsidRDefault="00CD314E" w:rsidP="00A2766F">
      <w:pPr>
        <w:spacing w:after="0" w:line="240" w:lineRule="auto"/>
      </w:pPr>
      <w:r>
        <w:separator/>
      </w:r>
    </w:p>
  </w:endnote>
  <w:endnote w:type="continuationSeparator" w:id="0">
    <w:p w14:paraId="1D8A376A" w14:textId="77777777" w:rsidR="00CD314E" w:rsidRDefault="00CD314E" w:rsidP="00A27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4929D" w14:textId="77777777" w:rsidR="00CD314E" w:rsidRDefault="00CD314E" w:rsidP="00A2766F">
      <w:pPr>
        <w:spacing w:after="0" w:line="240" w:lineRule="auto"/>
      </w:pPr>
      <w:r>
        <w:separator/>
      </w:r>
    </w:p>
  </w:footnote>
  <w:footnote w:type="continuationSeparator" w:id="0">
    <w:p w14:paraId="05F1D05C" w14:textId="77777777" w:rsidR="00CD314E" w:rsidRDefault="00CD314E" w:rsidP="00A27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501AD"/>
    <w:multiLevelType w:val="hybridMultilevel"/>
    <w:tmpl w:val="F6EA034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F3798"/>
    <w:multiLevelType w:val="hybridMultilevel"/>
    <w:tmpl w:val="E1924F0C"/>
    <w:lvl w:ilvl="0" w:tplc="0C09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" w15:restartNumberingAfterBreak="0">
    <w:nsid w:val="470E2E26"/>
    <w:multiLevelType w:val="hybridMultilevel"/>
    <w:tmpl w:val="3ED4D37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65A07"/>
    <w:multiLevelType w:val="hybridMultilevel"/>
    <w:tmpl w:val="F7DAFC5C"/>
    <w:lvl w:ilvl="0" w:tplc="0C09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4" w15:restartNumberingAfterBreak="0">
    <w:nsid w:val="6BA9045A"/>
    <w:multiLevelType w:val="hybridMultilevel"/>
    <w:tmpl w:val="2598A47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D0D64"/>
    <w:multiLevelType w:val="hybridMultilevel"/>
    <w:tmpl w:val="C846B1D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6F"/>
    <w:rsid w:val="00034E38"/>
    <w:rsid w:val="00052BDD"/>
    <w:rsid w:val="00067059"/>
    <w:rsid w:val="00071722"/>
    <w:rsid w:val="000F7470"/>
    <w:rsid w:val="00112690"/>
    <w:rsid w:val="001442C0"/>
    <w:rsid w:val="00146D3B"/>
    <w:rsid w:val="001D5D69"/>
    <w:rsid w:val="00234250"/>
    <w:rsid w:val="002518F6"/>
    <w:rsid w:val="002954B0"/>
    <w:rsid w:val="00310FE1"/>
    <w:rsid w:val="00371360"/>
    <w:rsid w:val="0039232B"/>
    <w:rsid w:val="00392A27"/>
    <w:rsid w:val="003E1374"/>
    <w:rsid w:val="003F2E30"/>
    <w:rsid w:val="003F7E97"/>
    <w:rsid w:val="0041413E"/>
    <w:rsid w:val="00481BA5"/>
    <w:rsid w:val="004E3C97"/>
    <w:rsid w:val="005100EA"/>
    <w:rsid w:val="00512A6D"/>
    <w:rsid w:val="0052522A"/>
    <w:rsid w:val="005550D7"/>
    <w:rsid w:val="00555E6B"/>
    <w:rsid w:val="00557E21"/>
    <w:rsid w:val="00573F51"/>
    <w:rsid w:val="00590EA8"/>
    <w:rsid w:val="005D57E6"/>
    <w:rsid w:val="00634E0F"/>
    <w:rsid w:val="006A7183"/>
    <w:rsid w:val="006C09BA"/>
    <w:rsid w:val="006D23B9"/>
    <w:rsid w:val="0073562D"/>
    <w:rsid w:val="00744923"/>
    <w:rsid w:val="00757C2E"/>
    <w:rsid w:val="007A2137"/>
    <w:rsid w:val="007D1398"/>
    <w:rsid w:val="00806DD3"/>
    <w:rsid w:val="0081452E"/>
    <w:rsid w:val="0088408A"/>
    <w:rsid w:val="00904267"/>
    <w:rsid w:val="0091735F"/>
    <w:rsid w:val="009E3144"/>
    <w:rsid w:val="00A2766F"/>
    <w:rsid w:val="00A74370"/>
    <w:rsid w:val="00A76AA5"/>
    <w:rsid w:val="00A84B7A"/>
    <w:rsid w:val="00AA139A"/>
    <w:rsid w:val="00AE5C13"/>
    <w:rsid w:val="00AF75FE"/>
    <w:rsid w:val="00B164CF"/>
    <w:rsid w:val="00B20BCE"/>
    <w:rsid w:val="00B34A23"/>
    <w:rsid w:val="00B51B6F"/>
    <w:rsid w:val="00B80299"/>
    <w:rsid w:val="00BA4B23"/>
    <w:rsid w:val="00BB11C6"/>
    <w:rsid w:val="00BB1720"/>
    <w:rsid w:val="00BE4ED1"/>
    <w:rsid w:val="00C50978"/>
    <w:rsid w:val="00C54E4F"/>
    <w:rsid w:val="00C807D5"/>
    <w:rsid w:val="00C94A39"/>
    <w:rsid w:val="00C97593"/>
    <w:rsid w:val="00CD314E"/>
    <w:rsid w:val="00CD7EAA"/>
    <w:rsid w:val="00D0108F"/>
    <w:rsid w:val="00D1395E"/>
    <w:rsid w:val="00D159BC"/>
    <w:rsid w:val="00D3454D"/>
    <w:rsid w:val="00D35955"/>
    <w:rsid w:val="00D776AD"/>
    <w:rsid w:val="00DA5F95"/>
    <w:rsid w:val="00E452F5"/>
    <w:rsid w:val="00E53E20"/>
    <w:rsid w:val="00EB123C"/>
    <w:rsid w:val="00EC2DCD"/>
    <w:rsid w:val="00EE3347"/>
    <w:rsid w:val="00F27FB5"/>
    <w:rsid w:val="00F65131"/>
    <w:rsid w:val="00F807AE"/>
    <w:rsid w:val="00F8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09906"/>
  <w15:chartTrackingRefBased/>
  <w15:docId w15:val="{EA7809BF-88A9-4E55-A377-E31AA386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7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4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7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3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DD3"/>
  </w:style>
  <w:style w:type="paragraph" w:styleId="Footer">
    <w:name w:val="footer"/>
    <w:basedOn w:val="Normal"/>
    <w:link w:val="FooterChar"/>
    <w:uiPriority w:val="99"/>
    <w:unhideWhenUsed/>
    <w:rsid w:val="0080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DD3"/>
  </w:style>
  <w:style w:type="paragraph" w:customStyle="1" w:styleId="EndNoteBibliography">
    <w:name w:val="EndNote Bibliography"/>
    <w:basedOn w:val="Normal"/>
    <w:link w:val="EndNoteBibliographyChar"/>
    <w:rsid w:val="005550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0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Joseph Alvin Santos</cp:lastModifiedBy>
  <cp:revision>5</cp:revision>
  <dcterms:created xsi:type="dcterms:W3CDTF">2020-07-14T05:53:00Z</dcterms:created>
  <dcterms:modified xsi:type="dcterms:W3CDTF">2020-07-14T05:55:00Z</dcterms:modified>
</cp:coreProperties>
</file>